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1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366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'-&gt;3'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tF2d1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ATGCTCAAGCAGTACA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tF2d2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ATGCTCAAGCAGTACA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tFa1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TCGATGCTCAAGCAGTGA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lf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CGGAAAGCCATGAACGCATT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LF3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CGAGGTAGGCCAGCAGG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LF4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GGAGTGGGATGCGAGCCA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LF5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AGACTGCTGCGTGCCTGC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Ffa1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TGGAGCCCCGTATCTTGAA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Ffd1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AAGTGGAGCCCTTGCTTGA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Ffd2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AGTGGAGCCCCTGCTTGAA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Dfa1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CTCTCCCGGCCGTGGT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Dfd1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CCCCGGCCTTGGTCTGA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Dfd2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TAACCCCCCCCAAACCAAAG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MG21f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GGCCGCCCAATTCGTACATC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11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AGTCAGATCCAACCTGCTGGC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12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GGGAGACGCACTCGCGA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12r3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GGGAATGAGCCTGGCGG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12r4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GTGTGAAGGTGCTTGCTG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12r5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GCAGGCACGCAGCAGTCT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T21r 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ATGCCTTCCATGCCATTAGTAGC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a1f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GTAGGGAGTGGGATGC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a1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TTTAGCTCATTGTATTGCTCAA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df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TGGAGGTAGGGAGTGGGA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d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TTTAGCTCATTGTATTGCTCA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xFa1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GCTCTTCCTGACC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xFd1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CTAGTATATTGAAGTCCTCA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xFd2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ACCCTTTCGAGAC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sF2d1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GAAGACATGACTGACAT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sFa1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GCACGACGGCATTG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sFd2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GACGGCATGGTCT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Actf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AATTCACAATGGAGGGTAG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Act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TAAGGATACCACGCTTG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EFf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ACGTCGTCGTCATCGGCCAC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EF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CACGCTCACGCTCGGCCT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GPDf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GTCGCATTGTCTTCCGCAAC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GPDf2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GCATCAACGGTTTCGGC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GPD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TAGGAGTGGACGGTGGTCATGA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OxF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GTCAACAACGCTGGGG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Ox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GGCCTTGTAGATGGAAGT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Ts2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GAACGAGACGGCCTCC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Ts3f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CGCTGCAAGGCCGAGAA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Ts3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CGGAACGAGACGGCCTC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TsF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TCAGCGCTGCAAGGCC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Ts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CTTGCGGAACGAGACGG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TubF2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AAGATGCGTGAGATTGTAAG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Tub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AGAGCTGGCCGAAGGGAC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Lf6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TGGGCTCTCGCGTCTT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Lf7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AGTATTCCTGTTCTTCAT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12r6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AATACTCGTATCATCTCTT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12r7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CTCATTGTATTGCTCA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12r8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CTCCGTCAAGACGC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."/>
      <w:lvlJc w:val="left"/>
      <w:pPr>
        <w:tabs>
          <w:tab w:val="num" w:pos="2160"/>
        </w:tabs>
        <w:ind w:left="432" w:hanging="432"/>
      </w:pPr>
      <w:rPr>
        <w:caps/>
        <w:sz w:val="28"/>
        <w:i w:val="false"/>
        <w:b/>
        <w:rFonts w:ascii="Geneva" w:hAnsi="Geneva" w:cs="Geneva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Geneva" w:hAnsi="Geneva" w:cs="Geneva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Geneva" w:hAnsi="Geneva" w:eastAsia="Times New Roman" w:cs="Geneva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character" w:styleId="WW8Num1z0">
    <w:name w:val="WW8Num1z0"/>
    <w:qFormat/>
    <w:rPr>
      <w:rFonts w:ascii="Geneva" w:hAnsi="Geneva" w:cs="Geneva"/>
      <w:b/>
      <w:i w:val="false"/>
      <w:caps/>
      <w:sz w:val="28"/>
    </w:rPr>
  </w:style>
  <w:style w:type="character" w:styleId="WW8Num1z1">
    <w:name w:val="WW8Num1z1"/>
    <w:qFormat/>
    <w:rPr>
      <w:rFonts w:ascii="Geneva" w:hAnsi="Geneva" w:cs="Geneva"/>
      <w:b/>
      <w:i w:val="false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hanging="0"/>
    </w:pPr>
    <w:rPr>
      <w:rFonts w:ascii="Times" w:hAnsi="Times" w:cs="Times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before="240" w:after="0"/>
      <w:ind w:hanging="0"/>
    </w:pPr>
    <w:rPr>
      <w:b/>
      <w:sz w:val="20"/>
    </w:rPr>
  </w:style>
  <w:style w:type="paragraph" w:styleId="Contents1">
    <w:name w:val="TOC 1"/>
    <w:basedOn w:val="Normal"/>
    <w:pPr>
      <w:spacing w:before="360" w:after="0"/>
      <w:ind w:hanging="0"/>
    </w:pPr>
    <w:rPr>
      <w:rFonts w:ascii="Helvetica" w:hAnsi="Helvetica" w:cs="Helvetica"/>
      <w:b/>
      <w:caps/>
    </w:rPr>
  </w:style>
  <w:style w:type="paragraph" w:styleId="Contents3">
    <w:name w:val="TOC 3"/>
    <w:basedOn w:val="Normal"/>
    <w:next w:val="Normal"/>
    <w:pPr>
      <w:ind w:left="245" w:hanging="0"/>
    </w:pPr>
    <w:rPr>
      <w:sz w:val="20"/>
    </w:rPr>
  </w:style>
  <w:style w:type="paragraph" w:styleId="Contents4">
    <w:name w:val="TOC 4"/>
    <w:basedOn w:val="Normal"/>
    <w:next w:val="Normal"/>
    <w:pPr>
      <w:ind w:left="475" w:hanging="0"/>
    </w:pPr>
    <w:rPr>
      <w:sz w:val="20"/>
    </w:rPr>
  </w:style>
  <w:style w:type="paragraph" w:styleId="Contents5">
    <w:name w:val="TOC 5"/>
    <w:basedOn w:val="Normal"/>
    <w:next w:val="Normal"/>
    <w:pPr>
      <w:ind w:left="720" w:hanging="0"/>
    </w:pPr>
    <w:rPr>
      <w:sz w:val="20"/>
    </w:rPr>
  </w:style>
  <w:style w:type="paragraph" w:styleId="Style21">
    <w:name w:val="Style2"/>
    <w:basedOn w:val="Normal"/>
    <w:qFormat/>
    <w:pPr/>
    <w:rPr>
      <w:rFonts w:ascii="Times" w:hAnsi="Times" w:cs="Time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00:41:00Z</dcterms:created>
  <dc:creator>Patrik Inderbitzin</dc:creator>
  <dc:description/>
  <cp:keywords/>
  <dc:language>en-US</dc:language>
  <cp:lastModifiedBy>Patrik Inderbitzin</cp:lastModifiedBy>
  <dcterms:modified xsi:type="dcterms:W3CDTF">2011-02-16T00:41:00Z</dcterms:modified>
  <cp:revision>2</cp:revision>
  <dc:subject/>
  <dc:title>5'-&gt;3'</dc:title>
</cp:coreProperties>
</file>